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58745" w14:textId="77777777" w:rsidR="00800D4D" w:rsidRPr="00CE35DE" w:rsidRDefault="00800D4D" w:rsidP="00800D4D">
      <w:pPr>
        <w:spacing w:line="360" w:lineRule="auto"/>
        <w:jc w:val="both"/>
        <w:outlineLvl w:val="0"/>
        <w:rPr>
          <w:rFonts w:ascii="Cambria" w:eastAsia="Cambria" w:hAnsi="Cambria" w:cs="Cambria"/>
          <w:bCs/>
        </w:rPr>
      </w:pPr>
      <w:r w:rsidRPr="00CE35DE">
        <w:rPr>
          <w:rFonts w:ascii="Cambria" w:eastAsia="Cambria" w:hAnsi="Cambria" w:cs="Cambria"/>
          <w:b/>
        </w:rPr>
        <w:t>Supplementary file 3.</w:t>
      </w:r>
      <w:r w:rsidRPr="00CE35DE">
        <w:rPr>
          <w:rFonts w:ascii="Cambria" w:eastAsia="Cambria" w:hAnsi="Cambria" w:cs="Cambria"/>
          <w:bCs/>
        </w:rPr>
        <w:t xml:space="preserve"> Cochrane Library search strategy</w:t>
      </w:r>
    </w:p>
    <w:tbl>
      <w:tblPr>
        <w:tblW w:w="9630" w:type="dxa"/>
        <w:tblBorders>
          <w:top w:val="single" w:sz="4" w:space="0" w:color="9CC3E5"/>
          <w:left w:val="single" w:sz="4" w:space="0" w:color="000000"/>
          <w:bottom w:val="single" w:sz="4" w:space="0" w:color="9CC3E5"/>
          <w:right w:val="single" w:sz="4" w:space="0" w:color="000000"/>
          <w:insideH w:val="single" w:sz="4" w:space="0" w:color="9CC3E5"/>
          <w:insideV w:val="single" w:sz="4" w:space="0" w:color="9CC3E5"/>
        </w:tblBorders>
        <w:tblLayout w:type="fixed"/>
        <w:tblLook w:val="0400" w:firstRow="0" w:lastRow="0" w:firstColumn="0" w:lastColumn="0" w:noHBand="0" w:noVBand="1"/>
      </w:tblPr>
      <w:tblGrid>
        <w:gridCol w:w="2309"/>
        <w:gridCol w:w="4069"/>
        <w:gridCol w:w="3252"/>
      </w:tblGrid>
      <w:tr w:rsidR="00F71F2B" w14:paraId="7785B074" w14:textId="77777777" w:rsidTr="00F56CE1">
        <w:trPr>
          <w:trHeight w:val="582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5F9A483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atabase Used</w:t>
            </w:r>
          </w:p>
        </w:tc>
        <w:tc>
          <w:tcPr>
            <w:tcW w:w="4069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05292696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Cochrane Central Register of Controlled Trials</w:t>
            </w:r>
          </w:p>
        </w:tc>
        <w:tc>
          <w:tcPr>
            <w:tcW w:w="325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</w:tcPr>
          <w:p w14:paraId="16B9F8AD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</w:p>
        </w:tc>
      </w:tr>
      <w:tr w:rsidR="00F71F2B" w14:paraId="33D7439B" w14:textId="77777777" w:rsidTr="00F56CE1">
        <w:trPr>
          <w:trHeight w:val="272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5ECF4767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ate of Search</w:t>
            </w:r>
          </w:p>
        </w:tc>
        <w:tc>
          <w:tcPr>
            <w:tcW w:w="4069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50F31E99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30/01/2021</w:t>
            </w:r>
          </w:p>
        </w:tc>
        <w:tc>
          <w:tcPr>
            <w:tcW w:w="325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</w:tcPr>
          <w:p w14:paraId="19E9A7CE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</w:p>
        </w:tc>
      </w:tr>
      <w:tr w:rsidR="00F71F2B" w14:paraId="0B7F3802" w14:textId="77777777" w:rsidTr="00F56CE1">
        <w:trPr>
          <w:trHeight w:val="268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64496CDE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Strategy</w:t>
            </w:r>
          </w:p>
        </w:tc>
        <w:tc>
          <w:tcPr>
            <w:tcW w:w="4069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</w:tcPr>
          <w:p w14:paraId="6FE27F80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</w:p>
        </w:tc>
        <w:tc>
          <w:tcPr>
            <w:tcW w:w="325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5F423F32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Results</w:t>
            </w:r>
          </w:p>
        </w:tc>
      </w:tr>
      <w:tr w:rsidR="00F71F2B" w14:paraId="236F3AC2" w14:textId="77777777" w:rsidTr="00F56CE1">
        <w:trPr>
          <w:trHeight w:val="1471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A946C36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1</w:t>
            </w:r>
          </w:p>
        </w:tc>
        <w:tc>
          <w:tcPr>
            <w:tcW w:w="4069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1B081209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Ortho* OR "orthodontic appliance" OR "orthodontic appliances" OR "fixed appliance" OR "fixed appliances" OR "fixed orthodontic appliance" OR "fixed orthodontic appliances"</w:t>
            </w:r>
          </w:p>
        </w:tc>
        <w:tc>
          <w:tcPr>
            <w:tcW w:w="325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FA8A283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36715</w:t>
            </w:r>
          </w:p>
        </w:tc>
      </w:tr>
      <w:tr w:rsidR="00F71F2B" w14:paraId="56AFB002" w14:textId="77777777" w:rsidTr="00F56CE1">
        <w:trPr>
          <w:trHeight w:val="911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D2DDCAB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2</w:t>
            </w:r>
          </w:p>
        </w:tc>
        <w:tc>
          <w:tcPr>
            <w:tcW w:w="4069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6377952A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“Oral Microbiota” OR oral bacteria OR biofilm OR plaque OR “microbial colonisation”</w:t>
            </w:r>
          </w:p>
        </w:tc>
        <w:tc>
          <w:tcPr>
            <w:tcW w:w="325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DA24EA3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18429</w:t>
            </w:r>
          </w:p>
        </w:tc>
      </w:tr>
      <w:tr w:rsidR="00F71F2B" w14:paraId="13990190" w14:textId="77777777" w:rsidTr="00F56CE1">
        <w:trPr>
          <w:trHeight w:val="291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D00330A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3</w:t>
            </w:r>
          </w:p>
        </w:tc>
        <w:tc>
          <w:tcPr>
            <w:tcW w:w="4069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7BB2D933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1 AND #2</w:t>
            </w:r>
          </w:p>
        </w:tc>
        <w:tc>
          <w:tcPr>
            <w:tcW w:w="325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743802D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815</w:t>
            </w:r>
          </w:p>
        </w:tc>
      </w:tr>
      <w:tr w:rsidR="00F71F2B" w14:paraId="05512C53" w14:textId="77777777" w:rsidTr="00F56CE1">
        <w:trPr>
          <w:trHeight w:val="423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6FDDA22A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4</w:t>
            </w:r>
          </w:p>
        </w:tc>
        <w:tc>
          <w:tcPr>
            <w:tcW w:w="4069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24A30F95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Self-ligating OR conventional OR bracket*</w:t>
            </w:r>
          </w:p>
        </w:tc>
        <w:tc>
          <w:tcPr>
            <w:tcW w:w="325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1E999761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60469</w:t>
            </w:r>
          </w:p>
        </w:tc>
      </w:tr>
      <w:tr w:rsidR="00F71F2B" w14:paraId="313AA693" w14:textId="77777777" w:rsidTr="00F56CE1">
        <w:trPr>
          <w:trHeight w:val="254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161E1597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5</w:t>
            </w:r>
          </w:p>
        </w:tc>
        <w:tc>
          <w:tcPr>
            <w:tcW w:w="4069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1B2F067E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“</w:t>
            </w:r>
            <w:proofErr w:type="gramStart"/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randomised</w:t>
            </w:r>
            <w:proofErr w:type="gramEnd"/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 xml:space="preserve"> controlled trial” OR “random allocation” OR randomisation</w:t>
            </w:r>
          </w:p>
        </w:tc>
        <w:tc>
          <w:tcPr>
            <w:tcW w:w="325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618D1EF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107886</w:t>
            </w:r>
          </w:p>
        </w:tc>
      </w:tr>
      <w:tr w:rsidR="00F71F2B" w14:paraId="4C0F9166" w14:textId="77777777" w:rsidTr="00F56CE1">
        <w:trPr>
          <w:trHeight w:val="254"/>
        </w:trPr>
        <w:tc>
          <w:tcPr>
            <w:tcW w:w="2310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32152CD8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6</w:t>
            </w:r>
          </w:p>
        </w:tc>
        <w:tc>
          <w:tcPr>
            <w:tcW w:w="4069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71663355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3 AND #4 AND #5</w:t>
            </w:r>
          </w:p>
        </w:tc>
        <w:tc>
          <w:tcPr>
            <w:tcW w:w="3252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8CC2E0D" w14:textId="77777777" w:rsidR="00F71F2B" w:rsidRDefault="00F71F2B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21</w:t>
            </w:r>
          </w:p>
        </w:tc>
      </w:tr>
    </w:tbl>
    <w:p w14:paraId="44E561F3" w14:textId="77777777" w:rsidR="00D74856" w:rsidRDefault="00D74856"/>
    <w:sectPr w:rsidR="00D74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CDE"/>
    <w:rsid w:val="00074794"/>
    <w:rsid w:val="003B6B93"/>
    <w:rsid w:val="00800D4D"/>
    <w:rsid w:val="008D054A"/>
    <w:rsid w:val="00D74856"/>
    <w:rsid w:val="00E76CDE"/>
    <w:rsid w:val="00F7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D0A57"/>
  <w15:chartTrackingRefBased/>
  <w15:docId w15:val="{21D92994-AE68-45EC-8A45-992118503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C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6abe1ef674a39f6c4f880f7ccbc43bc1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13f4c27b4b233ae3cd1715df5bb4a649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0E1AE6-79CD-40D1-9C12-FB85CD342D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998710-64FD-428D-A549-FD0734002E33}">
  <ds:schemaRefs>
    <ds:schemaRef ds:uri="http://purl.org/dc/terms/"/>
    <ds:schemaRef ds:uri="http://schemas.microsoft.com/office/2006/documentManagement/types"/>
    <ds:schemaRef ds:uri="a513e81c-aa9f-4134-a2a7-faa122d73f4f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ea475f6a-d5b8-4bf9-8b37-4787615644ac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8D014CD-16C7-41E6-8B57-4F4DB6DD9F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worth</dc:creator>
  <cp:keywords/>
  <dc:description/>
  <cp:lastModifiedBy>Jennifer Mears</cp:lastModifiedBy>
  <cp:revision>2</cp:revision>
  <dcterms:created xsi:type="dcterms:W3CDTF">2021-07-21T10:26:00Z</dcterms:created>
  <dcterms:modified xsi:type="dcterms:W3CDTF">2021-07-2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